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EDA52" w14:textId="6E347E55" w:rsidR="0072053C" w:rsidRPr="00B050B2" w:rsidRDefault="00950023" w:rsidP="0072053C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4 </w:t>
      </w:r>
      <w:r w:rsidR="0072053C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able: Cross-sectional association between the </w:t>
      </w:r>
      <w:proofErr w:type="spellStart"/>
      <w:r w:rsidR="0072053C" w:rsidRPr="00B050B2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72053C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and its subindexes and LE for women and men and gender gap in LE 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>in 2021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32"/>
        <w:gridCol w:w="1281"/>
        <w:gridCol w:w="1281"/>
        <w:gridCol w:w="1153"/>
        <w:gridCol w:w="1573"/>
      </w:tblGrid>
      <w:tr w:rsidR="0072053C" w:rsidRPr="00B050B2" w14:paraId="0AAC0E6D" w14:textId="77777777" w:rsidTr="00931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381A52EE" w14:textId="77777777" w:rsidR="0072053C" w:rsidRPr="00B050B2" w:rsidRDefault="0072053C" w:rsidP="0093100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64EC57D0" w14:textId="77777777" w:rsidR="0072053C" w:rsidRPr="00B050B2" w:rsidRDefault="0072053C" w:rsidP="00931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710" w:type="pct"/>
            <w:noWrap/>
          </w:tcPr>
          <w:p w14:paraId="59F1C138" w14:textId="77777777" w:rsidR="0072053C" w:rsidRPr="00B050B2" w:rsidRDefault="0072053C" w:rsidP="00931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639" w:type="pct"/>
            <w:noWrap/>
          </w:tcPr>
          <w:p w14:paraId="2A8E6872" w14:textId="77777777" w:rsidR="0072053C" w:rsidRPr="00B050B2" w:rsidRDefault="0072053C" w:rsidP="00931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872" w:type="pct"/>
            <w:noWrap/>
          </w:tcPr>
          <w:p w14:paraId="3449B4DB" w14:textId="77777777" w:rsidR="0072053C" w:rsidRPr="00B050B2" w:rsidRDefault="0072053C" w:rsidP="00931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72053C" w:rsidRPr="00B050B2" w14:paraId="0B13A734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05B22F69" w14:textId="77777777" w:rsidR="0072053C" w:rsidRPr="00B050B2" w:rsidRDefault="0072053C" w:rsidP="009310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GGGI</w:t>
            </w:r>
            <w:proofErr w:type="spellEnd"/>
          </w:p>
        </w:tc>
        <w:tc>
          <w:tcPr>
            <w:tcW w:w="710" w:type="pct"/>
            <w:noWrap/>
          </w:tcPr>
          <w:p w14:paraId="1FD19162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45C325F5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6A93FB2C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4A17B8A6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2053C" w:rsidRPr="00B050B2" w14:paraId="2A7A4943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0C0222C7" w14:textId="77777777" w:rsidR="0072053C" w:rsidRPr="00B050B2" w:rsidRDefault="0072053C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48FCD833" w14:textId="61CD2162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0" w:type="pct"/>
            <w:noWrap/>
            <w:hideMark/>
          </w:tcPr>
          <w:p w14:paraId="26FF074D" w14:textId="774F7E90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39" w:type="pct"/>
            <w:noWrap/>
            <w:hideMark/>
          </w:tcPr>
          <w:p w14:paraId="20C7E898" w14:textId="78910644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72" w:type="pct"/>
            <w:noWrap/>
            <w:hideMark/>
          </w:tcPr>
          <w:p w14:paraId="3032DDF8" w14:textId="6647858B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31000" w:rsidRPr="00B050B2" w14:paraId="7BBF5DE8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05964D6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707E22E2" w14:textId="6864263E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710" w:type="pct"/>
            <w:noWrap/>
            <w:hideMark/>
          </w:tcPr>
          <w:p w14:paraId="320D1A55" w14:textId="1710B297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639" w:type="pct"/>
            <w:noWrap/>
            <w:hideMark/>
          </w:tcPr>
          <w:p w14:paraId="3BB80DD0" w14:textId="71B66284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872" w:type="pct"/>
            <w:noWrap/>
            <w:hideMark/>
          </w:tcPr>
          <w:p w14:paraId="1EF6C3B9" w14:textId="0E64FEEF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31000" w:rsidRPr="00B050B2" w14:paraId="1014DA9A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778274FB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62CEAA02" w14:textId="7E473345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10" w:type="pct"/>
            <w:noWrap/>
            <w:hideMark/>
          </w:tcPr>
          <w:p w14:paraId="2D5CED10" w14:textId="5DE2852D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39" w:type="pct"/>
            <w:noWrap/>
            <w:hideMark/>
          </w:tcPr>
          <w:p w14:paraId="60FF4C96" w14:textId="0AC485F9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872" w:type="pct"/>
            <w:noWrap/>
            <w:hideMark/>
          </w:tcPr>
          <w:p w14:paraId="3D2A0529" w14:textId="109A2132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72053C" w:rsidRPr="00B050B2" w14:paraId="085751E5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0B12FE38" w14:textId="77777777" w:rsidR="0072053C" w:rsidRPr="00B050B2" w:rsidRDefault="0072053C" w:rsidP="009310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conomic subindex</w:t>
            </w:r>
          </w:p>
        </w:tc>
        <w:tc>
          <w:tcPr>
            <w:tcW w:w="710" w:type="pct"/>
            <w:noWrap/>
          </w:tcPr>
          <w:p w14:paraId="72AF6DA0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4F0D97AC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578087C3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78E51B5A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2053C" w:rsidRPr="00B050B2" w14:paraId="5F64A0F8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18ED7DF5" w14:textId="77777777" w:rsidR="0072053C" w:rsidRPr="00B050B2" w:rsidRDefault="0072053C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6A05E995" w14:textId="36883D36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10" w:type="pct"/>
            <w:noWrap/>
            <w:hideMark/>
          </w:tcPr>
          <w:p w14:paraId="7FDEE133" w14:textId="51D40B94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9" w:type="pct"/>
            <w:noWrap/>
            <w:hideMark/>
          </w:tcPr>
          <w:p w14:paraId="24726D32" w14:textId="2AC56E03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72" w:type="pct"/>
            <w:noWrap/>
            <w:hideMark/>
          </w:tcPr>
          <w:p w14:paraId="54D3E0D1" w14:textId="652D43B6" w:rsidR="0072053C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31000" w:rsidRPr="00B050B2" w14:paraId="793EC3FC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2802B47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7A090CD2" w14:textId="74982229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10" w:type="pct"/>
            <w:noWrap/>
            <w:hideMark/>
          </w:tcPr>
          <w:p w14:paraId="483DBFD0" w14:textId="4D64A5B9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639" w:type="pct"/>
            <w:noWrap/>
            <w:hideMark/>
          </w:tcPr>
          <w:p w14:paraId="03F45B38" w14:textId="2E76EF60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72" w:type="pct"/>
            <w:noWrap/>
            <w:hideMark/>
          </w:tcPr>
          <w:p w14:paraId="505C1FDA" w14:textId="1E6B3E09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0</w:t>
            </w:r>
          </w:p>
        </w:tc>
      </w:tr>
      <w:tr w:rsidR="00931000" w:rsidRPr="00B050B2" w14:paraId="2B14A8FD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77F199EC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0AAAEAD9" w14:textId="7EBFE57D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0" w:type="pct"/>
            <w:noWrap/>
            <w:hideMark/>
          </w:tcPr>
          <w:p w14:paraId="5A0040E6" w14:textId="152F262E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639" w:type="pct"/>
            <w:noWrap/>
            <w:hideMark/>
          </w:tcPr>
          <w:p w14:paraId="56C6AEFD" w14:textId="25030F0B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72" w:type="pct"/>
            <w:noWrap/>
            <w:hideMark/>
          </w:tcPr>
          <w:p w14:paraId="1F340E48" w14:textId="5AAE6563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0</w:t>
            </w:r>
          </w:p>
        </w:tc>
      </w:tr>
      <w:tr w:rsidR="0072053C" w:rsidRPr="00B050B2" w14:paraId="585368FA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52A3BAAA" w14:textId="77777777" w:rsidR="0072053C" w:rsidRPr="00B050B2" w:rsidRDefault="0072053C" w:rsidP="009310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ducation subindex</w:t>
            </w:r>
          </w:p>
        </w:tc>
        <w:tc>
          <w:tcPr>
            <w:tcW w:w="710" w:type="pct"/>
            <w:noWrap/>
          </w:tcPr>
          <w:p w14:paraId="6E3CF3E8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3365F78E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69D6C831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6FCAF62F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2053C" w:rsidRPr="00B050B2" w14:paraId="21BEAC5C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12EF1B0F" w14:textId="77777777" w:rsidR="0072053C" w:rsidRPr="00B050B2" w:rsidRDefault="0072053C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79EDD8ED" w14:textId="3B1A3FD3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710" w:type="pct"/>
            <w:noWrap/>
            <w:hideMark/>
          </w:tcPr>
          <w:p w14:paraId="34A7EB11" w14:textId="3E6D43C7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639" w:type="pct"/>
            <w:noWrap/>
            <w:hideMark/>
          </w:tcPr>
          <w:p w14:paraId="28F1C577" w14:textId="7C7D2873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872" w:type="pct"/>
            <w:noWrap/>
            <w:hideMark/>
          </w:tcPr>
          <w:p w14:paraId="5E313B59" w14:textId="77777777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2053C" w:rsidRPr="00B050B2" w14:paraId="38E74E99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2AE715E5" w14:textId="77777777" w:rsidR="0072053C" w:rsidRPr="00B050B2" w:rsidRDefault="0072053C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7E3FCF2D" w14:textId="5C023048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710" w:type="pct"/>
            <w:noWrap/>
            <w:hideMark/>
          </w:tcPr>
          <w:p w14:paraId="70FBDB25" w14:textId="6C4F6D6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639" w:type="pct"/>
            <w:noWrap/>
            <w:hideMark/>
          </w:tcPr>
          <w:p w14:paraId="09130691" w14:textId="2A0598C2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872" w:type="pct"/>
            <w:noWrap/>
            <w:hideMark/>
          </w:tcPr>
          <w:p w14:paraId="39EFA059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2053C" w:rsidRPr="00B050B2" w14:paraId="49B5D94C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1CBF1C60" w14:textId="77777777" w:rsidR="0072053C" w:rsidRPr="00B050B2" w:rsidRDefault="0072053C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6AB04BB7" w14:textId="22EBCF3D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10" w:type="pct"/>
            <w:noWrap/>
            <w:hideMark/>
          </w:tcPr>
          <w:p w14:paraId="08559835" w14:textId="39D2AAC8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39" w:type="pct"/>
            <w:noWrap/>
            <w:hideMark/>
          </w:tcPr>
          <w:p w14:paraId="56BCCBDF" w14:textId="153A268D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72" w:type="pct"/>
            <w:noWrap/>
            <w:hideMark/>
          </w:tcPr>
          <w:p w14:paraId="23E600B5" w14:textId="77777777" w:rsidR="0072053C" w:rsidRPr="00B050B2" w:rsidRDefault="0072053C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2053C" w:rsidRPr="00B050B2" w14:paraId="4D6C6585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</w:tcPr>
          <w:p w14:paraId="605E25A1" w14:textId="77777777" w:rsidR="0072053C" w:rsidRPr="00B050B2" w:rsidRDefault="0072053C" w:rsidP="009310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olitical subindex</w:t>
            </w:r>
          </w:p>
        </w:tc>
        <w:tc>
          <w:tcPr>
            <w:tcW w:w="710" w:type="pct"/>
            <w:noWrap/>
          </w:tcPr>
          <w:p w14:paraId="16D67658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0" w:type="pct"/>
            <w:noWrap/>
          </w:tcPr>
          <w:p w14:paraId="3C86D42D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9" w:type="pct"/>
            <w:noWrap/>
          </w:tcPr>
          <w:p w14:paraId="1B86A3C2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2" w:type="pct"/>
            <w:noWrap/>
          </w:tcPr>
          <w:p w14:paraId="1745020D" w14:textId="77777777" w:rsidR="0072053C" w:rsidRPr="00B050B2" w:rsidRDefault="0072053C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31000" w:rsidRPr="00B050B2" w14:paraId="79189214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527F6D04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ender gap in LE</w:t>
            </w:r>
          </w:p>
        </w:tc>
        <w:tc>
          <w:tcPr>
            <w:tcW w:w="710" w:type="pct"/>
            <w:noWrap/>
            <w:hideMark/>
          </w:tcPr>
          <w:p w14:paraId="7D861A27" w14:textId="01FE8050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0" w:type="pct"/>
            <w:noWrap/>
            <w:hideMark/>
          </w:tcPr>
          <w:p w14:paraId="1CA632FF" w14:textId="15622F3D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639" w:type="pct"/>
            <w:noWrap/>
            <w:hideMark/>
          </w:tcPr>
          <w:p w14:paraId="2EFF189C" w14:textId="077204C5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2" w:type="pct"/>
            <w:noWrap/>
            <w:hideMark/>
          </w:tcPr>
          <w:p w14:paraId="0B5FE673" w14:textId="378B50D0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1</w:t>
            </w:r>
          </w:p>
        </w:tc>
      </w:tr>
      <w:tr w:rsidR="00931000" w:rsidRPr="00B050B2" w14:paraId="48D69277" w14:textId="77777777" w:rsidTr="0093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3EA91455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Women’s LE</w:t>
            </w:r>
          </w:p>
        </w:tc>
        <w:tc>
          <w:tcPr>
            <w:tcW w:w="710" w:type="pct"/>
            <w:noWrap/>
            <w:hideMark/>
          </w:tcPr>
          <w:p w14:paraId="777DDF83" w14:textId="13F61F84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10" w:type="pct"/>
            <w:noWrap/>
            <w:hideMark/>
          </w:tcPr>
          <w:p w14:paraId="32F48E3D" w14:textId="408AC2B3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39" w:type="pct"/>
            <w:noWrap/>
            <w:hideMark/>
          </w:tcPr>
          <w:p w14:paraId="6B01987E" w14:textId="3A850AB7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872" w:type="pct"/>
            <w:noWrap/>
            <w:hideMark/>
          </w:tcPr>
          <w:p w14:paraId="37440DEA" w14:textId="7CCCB740" w:rsidR="00931000" w:rsidRPr="00B050B2" w:rsidRDefault="00931000" w:rsidP="00931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931000" w:rsidRPr="00B050B2" w14:paraId="2ED8349B" w14:textId="77777777" w:rsidTr="009310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pct"/>
            <w:noWrap/>
            <w:hideMark/>
          </w:tcPr>
          <w:p w14:paraId="6ABDAB81" w14:textId="77777777" w:rsidR="00931000" w:rsidRPr="00B050B2" w:rsidRDefault="00931000" w:rsidP="00931000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en’s LE</w:t>
            </w:r>
          </w:p>
        </w:tc>
        <w:tc>
          <w:tcPr>
            <w:tcW w:w="710" w:type="pct"/>
            <w:noWrap/>
            <w:hideMark/>
          </w:tcPr>
          <w:p w14:paraId="0969709F" w14:textId="4A9AF024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10" w:type="pct"/>
            <w:noWrap/>
            <w:hideMark/>
          </w:tcPr>
          <w:p w14:paraId="2D1247CC" w14:textId="12577616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9" w:type="pct"/>
            <w:noWrap/>
            <w:hideMark/>
          </w:tcPr>
          <w:p w14:paraId="31593441" w14:textId="5532B801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872" w:type="pct"/>
            <w:noWrap/>
            <w:hideMark/>
          </w:tcPr>
          <w:p w14:paraId="46365E9B" w14:textId="74B667EB" w:rsidR="00931000" w:rsidRPr="00B050B2" w:rsidRDefault="00931000" w:rsidP="00931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</w:tbl>
    <w:p w14:paraId="3766DF0C" w14:textId="77777777" w:rsidR="0072053C" w:rsidRPr="00B050B2" w:rsidRDefault="0072053C" w:rsidP="0072053C">
      <w:pPr>
        <w:rPr>
          <w:rFonts w:asciiTheme="minorHAnsi" w:hAnsiTheme="minorHAnsi" w:cstheme="minorHAnsi"/>
          <w:sz w:val="22"/>
          <w:szCs w:val="22"/>
        </w:rPr>
      </w:pPr>
    </w:p>
    <w:p w14:paraId="0087A6CE" w14:textId="77777777" w:rsidR="0072053C" w:rsidRPr="00B050B2" w:rsidRDefault="0072053C" w:rsidP="0072053C">
      <w:pPr>
        <w:rPr>
          <w:rFonts w:asciiTheme="minorHAnsi" w:hAnsiTheme="minorHAnsi" w:cstheme="minorHAnsi"/>
          <w:sz w:val="22"/>
          <w:szCs w:val="22"/>
        </w:rPr>
      </w:pPr>
      <w:r w:rsidRPr="00B050B2">
        <w:rPr>
          <w:rFonts w:asciiTheme="minorHAnsi" w:hAnsiTheme="minorHAnsi" w:cstheme="minorHAnsi"/>
          <w:sz w:val="22"/>
          <w:szCs w:val="22"/>
        </w:rPr>
        <w:t>Values represent the change in each outcome in years per 10% increase (i.e., greater gender equality) in each indicator.</w:t>
      </w:r>
    </w:p>
    <w:p w14:paraId="1491BDC9" w14:textId="6150582E" w:rsidR="00C6200B" w:rsidRPr="00B050B2" w:rsidRDefault="00C6200B">
      <w:pPr>
        <w:rPr>
          <w:rFonts w:asciiTheme="minorHAnsi" w:hAnsiTheme="minorHAnsi" w:cstheme="minorHAnsi"/>
          <w:sz w:val="22"/>
          <w:szCs w:val="22"/>
        </w:rPr>
      </w:pPr>
    </w:p>
    <w:sectPr w:rsidR="00C6200B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6A457" w14:textId="77777777" w:rsidR="00975023" w:rsidRDefault="00975023" w:rsidP="00D029C2">
      <w:r>
        <w:separator/>
      </w:r>
    </w:p>
  </w:endnote>
  <w:endnote w:type="continuationSeparator" w:id="0">
    <w:p w14:paraId="12C8FBB2" w14:textId="77777777" w:rsidR="00975023" w:rsidRDefault="00975023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B2D5" w14:textId="77777777" w:rsidR="00975023" w:rsidRDefault="00975023" w:rsidP="00D029C2">
      <w:r>
        <w:separator/>
      </w:r>
    </w:p>
  </w:footnote>
  <w:footnote w:type="continuationSeparator" w:id="0">
    <w:p w14:paraId="332C0863" w14:textId="77777777" w:rsidR="00975023" w:rsidRDefault="00975023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023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023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189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35:00Z</dcterms:created>
  <dcterms:modified xsi:type="dcterms:W3CDTF">2023-01-19T11:35:00Z</dcterms:modified>
</cp:coreProperties>
</file>